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A. TAP-tagged protein kinases and interacting proteins from Table I when single peptide identifications are included</w:t>
      </w:r>
    </w:p>
    <w:p>
      <w:pPr>
        <w:pStyle w:val="Normal"/>
        <w:rPr/>
      </w:pPr>
      <w:r>
        <w:rPr/>
      </w:r>
    </w:p>
    <w:tbl>
      <w:tblPr>
        <w:tblW w:w="130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"/>
        <w:gridCol w:w="5525"/>
        <w:gridCol w:w="1626"/>
        <w:gridCol w:w="1933"/>
        <w:gridCol w:w="1196"/>
        <w:gridCol w:w="782"/>
        <w:gridCol w:w="1198"/>
      </w:tblGrid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. No.</w:t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Name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GR_id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issProt_id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 of peptides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ore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coverage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</w:t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highlight w:val="yellow"/>
              </w:rPr>
            </w:pPr>
            <w:r>
              <w:rPr>
                <w:rFonts w:cs="Arial" w:ascii="Arial" w:hAnsi="Arial"/>
                <w:b/>
                <w:bCs/>
              </w:rPr>
              <w:t xml:space="preserve">Calcium-dependent protein kinase, isoform 11, putative, expressed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Arial" w:ascii="Arial" w:hAnsi="Arial"/>
                <w:b/>
                <w:bCs/>
              </w:rPr>
              <w:t>Os03g0366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highlight w:val="yellow"/>
                <w:u w:val="single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  <w:u w:val="single"/>
              </w:rPr>
              <w:t>Q8H9A7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de-DE"/>
              </w:rPr>
            </w:pPr>
            <w:r>
              <w:rPr>
                <w:rFonts w:cs="Arial" w:ascii="Arial" w:hAnsi="Arial"/>
                <w:bCs/>
                <w:lang w:val="de-DE"/>
              </w:rPr>
              <w:t xml:space="preserve">Calcium-dependent protein kinase, isoform AK1, putative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3g5751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52N6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5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3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DNA-binding protein, 42kDa containing protein, expressed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5g2828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W6H1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7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2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Catalase-1, putative, expressed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3g0391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LSP8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Serine hydroxymethyltransferase, mitochondrial precurs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3g5284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Y1F0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5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1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Aldehyde dehydrogenase, mitochondrial precurs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6g1599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FRX7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4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5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Purine-rich single-stranded DNA-binding protein, putative, expressed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1g1560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NAR8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Fructose-bisphosphate aldolase, chloroplast precurs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1g0702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AAX9507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Malate dehydrogenase, glyoxysomal precurs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3g5628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ZW5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pt-BR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pt-BR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9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4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Nascent polypeptide-associated complex alpha subunit-like protein 3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1g7123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RUI4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ATP-dependent Clp protease proteolytic subunit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5g5145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L4S1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2-cys peroxiredoxin BAS1, chloroplast precurs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2g3345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ER94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pt-BR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pt-BR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5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CBS domain containing protein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9g0271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YYV0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1 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Initiation factor 2 subunit family protein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0g2532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EY8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eavy metal-associated domain containing protein, expressed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5g2710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WMQ0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6,7-dimethyl-8-ribityllumazine synthase family protein, expressed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4g4200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UK6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TP-dependent Clp protease proteolytic subunit 2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06g0453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VQ13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cf52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05g4026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KQI6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</w:t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 xml:space="preserve">Lectin receptor kinase 7, putative, expressed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s07g3880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LIP2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eat shock cognate 70 kDa protein, putative, expressed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1g4776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S5312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RuBisCO subunit binding-protein beta subunit, chloroplast precurs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6g0238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LWT6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2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RuBisCO subunit binding-protein alpha subunit, chloroplast precursor, putative, expressed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3g6421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9A7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Chaperonin CPN60-1, mitochondrial precursor, putative, expressed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0g3255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H903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Chaperonin CPN60-2, mitochondrial precursor, putative, expressed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5g4629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TKQ5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ABC transporter family protein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1g7447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GU74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1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26S proteasome non-ATPase regulatory subunit 3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8g4364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ZJI3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26S protease regulatory subunit 6A homolog, putative, expressed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6g0763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SNC0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Actin-7, putative, expressed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1g0639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7G20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IAP100, putative, expressed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0g3503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FWV4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Glutamate-1-semialdehyde 2,1-aminomutase, chloroplast precurs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8g4199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YZE2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4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6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Mov34/MPN/PAD-1 family protein, expressed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4g56654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W424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Protein kinase domain containing protein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0g3719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CT8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Ferredoxin-NADP reductase, leaf isozyme, chloroplast precurs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2g0134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ZFJ3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Chlorophyll A-B binding protein, expressed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1g1389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AAX9597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Chlorophyll a-b binding protein 8, chloroplast precurs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2g1039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H746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expressed protein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5g3328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ATY4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Actin-1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3g5089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ATRZ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xpressed protein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07g3724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T0287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hotosystem II 22 kDa protein, chloroplast precurs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01g6496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43K1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ber protein Fb15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02g0791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EUQ5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</w:t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 xml:space="preserve">Lectin protein kinase, putative, expressed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s07g3881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F226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RuBisCO subunit binding-protein beta subunit, chloroplast precurs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6g0238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LWT6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95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RuBisCO subunit binding-protein alpha subunit, chloroplast precurs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3g6421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9A7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Chaperonin CPN60-1, mitochondrial precurs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0g3255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H903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 xml:space="preserve">Cysteine protease 1 precurs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Os04g5744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MQ3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5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HR5-receptor-like kinase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Os05g1674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F2P3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  <w:t>4</w:t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domain containing protein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s01g1451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FTL1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eat shock cognate 70 kDa protein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1g4776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S5312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Peptidase family M1 containing protein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3g6046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4TA3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Vacuolar ATP synthase subunit d, putative, expressed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1g4047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RU33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Cysteine protease 1 precurs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4g5744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KHRZO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8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Protein kinase domain containing protein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5g2539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W6V9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IAP100, putative, expressed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0g3503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FWV4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Photosystem II P680 chlorophyll A apoprotein, putative, expressed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8g1526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K455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Ferredoxin-NADP reductase, leaf isozyme, chloroplast precurs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6g0185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T04349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Glutathione S-transferase, N-terminal domain containing protein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8g4440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YZJ0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Thiazole biosynthetic enzyme 1-1, chloroplast precurs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7g3457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HY5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expressed protein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7g3724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T0287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calcium sensing recept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2g4968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S3G1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Photosystem II 22 kDa protein, chloroplast precurs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1g6496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43K1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Chlorophyll a-b binding protein CP24 10B, chloroplast precurs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4g3841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V11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lt stress-induced protein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01g2471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SALT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hotosystem I reaction center subunit V, chloroplast precurs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09g3034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9QR6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5</w:t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APK1B, chloroplast precursor, putative, expressed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rFonts w:cs="Arial" w:ascii="Arial" w:hAnsi="Arial"/>
                <w:b/>
                <w:bCs/>
              </w:rPr>
              <w:t>Os03g0633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rFonts w:eastAsia="Times New Roman"/>
                <w:lang w:val="pt-BR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H8B3_ORYSA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56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70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D-mannose binding lectin family protein, expressed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4g53994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JQW1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1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Protein kinase APK1B, chloroplast precurs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6g4898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Z823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Protein kinase APK1A, chloroplast precursor, putative, expressed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1g4059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S1E8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Linker histone H1 and H5 family protein, expressed  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3g5847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51P9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istone H2A variant, putative, expressed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0g2823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EK5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ypothetical protein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3g4709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VPN2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Potassium channel AKT2/3, putative, expressed 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5g3541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TKJ4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28 kDa ribonucleoprotein, chloroplast, putative, expressed 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9g3918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50W6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eat shock cognate 70 kDa protein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1g4776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40693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DEAD/DEAH box helicase family protein, expressed 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3g6122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SAX7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NA synthetase class I family protein, putative, expressed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10g3257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H905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 xml:space="preserve">Serine/threonine-protein kinase RLCKVII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s07g4947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Z3X8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EAT repeat family protein, karyopherin-beta 3 variant 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7g3876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ZL37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EAT repeat family protein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3g4942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AAX9564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xpressed protein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01g6872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RZX3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B-ARC domain containing protein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11g2417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AAX9662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1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  <w:t xml:space="preserve">Protein kinase APK1A, chloroplast precursor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  <w:t>Os05g0202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5XV8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pt-BR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pt-BR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01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6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Dynamin-2A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6g1382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54U5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21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4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Dynamin-2B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2g5055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Z5P1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81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8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polynucleotide phosphorylase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7g0731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9LE7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7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DEAD/DEAH box helicase family protein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3g6122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SAX7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Acyl-CoA dehydrogenase, C-terminal domain containing protein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7g4782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ZDX3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Dynamin-related protein 1A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5g4824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I614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Dynamin-related protein 1C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3g5052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W315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Dynamin-related protein 1C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0g4182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BZ9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DEAD/DEAH box helicase family protein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1g4312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ZBH5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eat shock cognate 70 kDa protein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1g4776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S5312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pentatricopeptide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3g6391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5IP8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Subtilisin N-terminal Region family protein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7g3902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ZL89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Stromal 70 kDa heat shock-related protein, chloroplast precurs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2g1407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4P99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RNA-metabolising metallo-beta-lactamase family protein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2g3361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ER78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UDP-N-acetylmuramyl-tripeptide synthetases family protein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0g4013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4LU9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NmrA-like family protein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6g4912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Z8V8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EAD/DEAH box helicase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03g0183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H7P8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-box domain containing protein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11g1037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LLP2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inker histone H1 and H5 family protein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03g5847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51P9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ctin-1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03g5089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ATRZ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xpressed protein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02g2207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Z867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brillarin-2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05g0836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AT27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xpressed protein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01g6872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RZX3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bonuclease T2 family protein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09g3670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9JF3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linker histone H1 and H5 family protein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Os04g1809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M53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expressed protein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Os01g3721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Z338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istone H2A variant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Os10g2823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 xml:space="preserve">Q7XEK5_ORYSA 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6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domain containing protein, expressed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s06g5010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Z9Q3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eat shock cognate 70 kDa protein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1g6229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43K7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eat shock cognate 70 kDa protein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1g4776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S53126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Protein kinase domain containing protein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7g4356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8H4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domain containing protein, expressed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s01g6734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N854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eat shock protein 82, putative, expressed 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8g3914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QLP0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D-alanine ligase family, putative, expressed  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7g4911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I67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Elongation factor 2, putative, expressed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2g3203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H4L2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eat shock cognate 70 kDa protein, putative, expressed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1g4776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40693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Transketolase, chloroplast precursor, putative, expressed 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6g0427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VNW1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pt-BR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pt-BR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5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Vacuolar ATP synthase catalytic subunit A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6g4512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51T8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pt-BR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pt-BR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7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Aldehyde dehydrogenase, mitochondrial precursor, putative, expressed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6g1599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FRX7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2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Alanine aminotransferase 2, putative, expressed 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7g0176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9UU3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7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Serine hydroxymethyltransferase, mitochondrial precursor, putative, expressed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3g5284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Y1F0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pt-BR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pt-BR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Eukaryotic initiation factor 4A, putative, expressed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2g0533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AR32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IAP100, putative, expressed 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0g3503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FWV4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oxidoreductase, zinc-binding dehydrogenase family protein, expressed 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8g4319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ZBH2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Glutamine synthetase, chloroplast precursor, putative, expressed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4g5640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AJRZQD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pt-BR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pt-BR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8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3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Glutamate-1-semialdehyde 2,1-aminomutase, chloroplast precursor, putative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8g4199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YZE2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pt-BR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pt-BR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3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Actin-1, putative, expressed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3g5089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ATRZ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0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Malate dehydrogenase, glyoxysomal precurs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3g5628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ZW5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pt-BR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pt-BR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4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7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mRNA-binding protein precurs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7g1111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GTK8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pt-BR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pt-BR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8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expressed protein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8g4400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Z3F9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Triosephosphate isomerase, chloroplast precurs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9g3645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9K00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pt-BR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pt-BR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4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4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Ribonuclease T2 family protein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9g3668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RYA7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Carbonic anhydrase, chloroplast precursor, putative, expressed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1g45274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T03254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2-cys peroxiredoxin BAS1, chloroplast precurs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2g3345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ER94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pt-BR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pt-BR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7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7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Chlorophyll a-b binding protein 8, chloroplast precursor, putative, expressed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2g1039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H746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CBS domain containing protein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3g5269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4R32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WAK-like kinase, putative, expressed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s03g1247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H7R6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eat shock cognate 70 kDa protein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1g4776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S53126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Stromal 70 kDa heat shock-related protein, chloroplast precurs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2g1407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4P99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RuBisCO subunit binding-protein beta subunit, chloroplast precurs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6g0238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LWT6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Chaperonin CPN60-1, mitochondrial precurs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10g3255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H903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pt-BR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pt-BR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33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6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RuBisCO subunit binding-protein alpha subunit, chloroplast precurs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3g6421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9A7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Cysteine protease 1 precurs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4g5744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MQ3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3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hypothetical protein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10g2154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W2W3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11</w:t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</w:rPr>
              <w:t xml:space="preserve">Carbon catabolite derepressing protein kinase, putative, expressed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rFonts w:cs="Arial" w:ascii="Arial" w:hAnsi="Arial"/>
                <w:b/>
                <w:bCs/>
              </w:rPr>
              <w:t>Os08g3780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52Q1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pt-BR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pt-BR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05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35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Protein kinase AKINbetagamma-2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3g6394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4M80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07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32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CBS domain containing protein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4g3288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V93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Potassium channel AKT2/3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5g3541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TKJ4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SNF1-related protein kinase regulatory beta subunit 1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Os05g41220  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F337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12</w:t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SNF1-related protein kinase catalytic alpha subunit KIN10, putative, expressed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s05g4542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52Q2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protein kinase AKINbetagamma-2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3g6394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4M80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CBS domain containing protein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4g3288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V93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ATP-dependent Clp protease proteolytic subunit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5g5145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L4S1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SNF1-related protein kinase regulatory beta subunit 2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9g2001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9NJ8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OsMPK14 - putative MAPK based on amino acid sequence homology, expressed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s02g0548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Z437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RuBisCO subunit binding-protein beta subunit, chloroplast precurs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6g0238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LWT6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1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Chaperonin CPN60-2, mitochondrial precursor, putative, expressed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5g4629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TKQ5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pt-BR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pt-BR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5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Cysteine protease 1 precursor, putative, expressed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4g5744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MQ3_ORYS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7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rFonts w:ascii="Arial" w:hAnsi="Arial" w:cs="Arial"/>
          <w:b/>
          <w:b/>
          <w:lang w:val="pt-BR"/>
        </w:rPr>
      </w:pPr>
      <w:r>
        <w:rPr>
          <w:rFonts w:cs="Arial" w:ascii="Arial" w:hAnsi="Arial"/>
          <w:b/>
          <w:lang w:val="pt-BR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. TAP-tagged protein kinase purifications where only single peptides for a potential interacting protein or peptides from a unique isoform member of a family of abundant proteins were recovered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27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5760"/>
        <w:gridCol w:w="1618"/>
        <w:gridCol w:w="1938"/>
        <w:gridCol w:w="1016"/>
        <w:gridCol w:w="784"/>
        <w:gridCol w:w="784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. No.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Name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GR_id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issProt_id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 of peptides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ore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coverag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 xml:space="preserve">Serine/threonine-protein kinase SAPK3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Os10g4149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C29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retrotransposon protein, putative, Ty3-gypsy subclass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1g2646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AAX95930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domain containing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s05g3236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I5Y0_ORYS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retrotransposon protein, putative, Ty3-gypsy subclass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0g0943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ZFS9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ATP-dependent Clp protease proteolytic subunit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5g5145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L4S1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family prote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1g5633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4EF4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eat shock cognate 70 kD protein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1g4776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S53126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Stromal 70 kD heat shock-related protein, chloroplast precursor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2g1407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4P99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Chlorophyll a-b binding protein 8, chloroplast precursor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2g1039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H746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NAK-like ser/thr protein kinase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s01g14932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NBQ2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Leucine Rich Repeat family prote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2g0594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UD37_ORYRU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strubbelig receptor family 5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9g3870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53R1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Leucine Rich Repeat family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2g0591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UD34_ORYRU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Protein kinase domain containing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7g3537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4SG9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F-box domain containing prote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1g1037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LLP2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ypothetical prote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3g6066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4TB1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 xml:space="preserve">transposon protein, putative, CACTA, En/Spm sub-class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1g0922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SNE7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 xml:space="preserve">Shugoshin C terminus family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Os02g5557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9QY9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domain containing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s08g02996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YX21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Chaperonin CPN60-1, mitochondrial precursor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10g3255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H903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pt-BR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pt-BR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8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</w:rPr>
              <w:t xml:space="preserve">hypothetical prote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</w:rPr>
              <w:t>Os10g2154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W2W3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Lecithin:cholesterol acyltransferase family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3g5201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51F0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pentatricopeptide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4g4601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N02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Chlorophyll a-b binding protein 8, chloroplast precursor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2g1039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H746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domain containing prote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9g1801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ERY7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ATP-dependent Clp protease proteolytic subunit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5g5145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L4S1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7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Brassinosteroid insensitive1-associated receptor kinase 1 precursor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6g1633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FP13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eat shock cognate 70 kD protein 2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3g6062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4TA1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Chaperone protein dnaJ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5g26902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W730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Brassinosteroid insensitive 1-associated receptor kinase 1 precursor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4g3848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Y8C8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NB-ARC domain containing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8g0789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KS46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9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Leucine-rich repeat transmembrane protein kinase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7g4831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HW7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Zinc finger, C2H2 type family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1g2561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AAX9626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utative leucine-rich repeat transmembrane prote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3g0855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4HG1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RNA recognition motif putative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2g1285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YVH3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ypothetical prote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0g2154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W2W3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Serine carboxypeptidase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1g4389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FP87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ICE-like protease (caspase) p20 doma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1g5858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LJ88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 xml:space="preserve">Copper amine oxidase, enzyme domain, putative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7g3844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9UD6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 xml:space="preserve">Leucine-rich repeat transmembrane protein kinase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s03g5778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52J5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 xml:space="preserve">Stromal 70 kD heat shock-related protein, chloroplast precursor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2g1407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4P99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Cs/>
              </w:rPr>
              <w:t xml:space="preserve">Zinc finger, C2H2 type family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1g2561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AAX9626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Protein kinase domain, putative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color w:val="000000"/>
              </w:rPr>
              <w:t>Os01g6028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QMM2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color w:val="000000"/>
                <w:lang w:val="pt-BR"/>
              </w:rPr>
              <w:t xml:space="preserve">dnaK-type molecular chaperone hsp70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color w:val="000000"/>
                <w:lang w:val="pt-BR"/>
              </w:rPr>
              <w:t>Os11g4776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40693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97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3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color w:val="000000"/>
              </w:rPr>
              <w:t xml:space="preserve">dnaK prote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color w:val="000000"/>
              </w:rPr>
              <w:t>Os05g3853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L509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1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  <w:t>1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 xml:space="preserve">Leucine Rich Repeat family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s10g0676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GP4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 xml:space="preserve">Stromal 70 kD heat shock-related protein, chloroplast precursor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2g1407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4P99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Cs/>
              </w:rPr>
              <w:t xml:space="preserve">Serine carboxypeptidase family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1g4389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FP87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Leucine Rich Repeat family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2g0595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6QA6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NB-ARC domain containing prote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1g2417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AAX9662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Protein kinase domain containing prote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4g0189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SW3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Protein kinase domain containing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7g3570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4S59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domain containing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2g5372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ZGC7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Expressed prote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1g6872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RZX3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6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Leucine Rich Repeat family prote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1g5392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JKV7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Serine hydroxymethyltransferase, mitochondrial precursor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3g5284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Y1F0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9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Aldehyde dehydrogenase, mitochondrial precursor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2g4972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YWQ9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Alanine aminotransferase 2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7g0176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9UU3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9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</w:rPr>
              <w:t xml:space="preserve">Actin-1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</w:rPr>
              <w:t>Os03g5089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ATRZ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9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</w:rPr>
              <w:t xml:space="preserve">Tha8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</w:rPr>
              <w:t>Os01g0648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FYP8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3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N-acetyl-gamma-glutamyl-phosphate reductase, chloroplast precursor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3g4211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AV34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pt-BR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pt-BR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Eukaryotic initiation factor 4A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6g4875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Z847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mRNA-binding protein precursor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7g1111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GTK8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 xml:space="preserve">Cysteine synthase, chloroplast precursor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Os01g7465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JNB0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 xml:space="preserve">Annexin family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Os05g3175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L4C6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</w:rPr>
              <w:t xml:space="preserve">Chlorophyll a-b binding protein 8, chloroplast precursor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2g1039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H746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Ribonuclease T2 family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9g3668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RYA7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2-cys peroxiredoxin BAS1, chloroplast precursor, putative, expressed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2g3345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ER94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pt-BR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pt-BR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1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CBS domain containing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3g5269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4R32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Photosystem I reaction center subunit III, chloroplast precursor, putative,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3g5667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S7H8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eavy metal-associated domain containing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5g2710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WMQ0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  <w:t xml:space="preserve">Protein kinase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  <w:t>Os01g1272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W0B8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Putative HSP70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pt-BR"/>
              </w:rPr>
              <w:t>Os01g6229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43K7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ribosomal protein S2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pt-BR"/>
              </w:rPr>
              <w:t>Os10g3831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N985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Hypothetical prote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lang w:val="pt-BR"/>
              </w:rPr>
              <w:t>Os04g5643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8N1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8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domain containing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Os09g0362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K270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Cs/>
              </w:rPr>
              <w:t>NB-ARC domain containing protein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1g2417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 xml:space="preserve">AAX96627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Serine/threonine-protein kinase RLCKVII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1g1547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NAV8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eat shock cognate 70 kD protein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1g4776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40693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RuBisCO subunit binding-protein beta subunit, chloroplast precursor, putative,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6g0238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LWT6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Serine/threonine-protein kinase NAK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10g2652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EV8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Leucine-rich repeat transmembrane protein kinase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5g4027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KQI5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APK1B, chloroplast precursor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6g4528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54A0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eat shock cognate 70 kD protein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1g4776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S53126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domain containing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4g4131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6Q8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Leucine Rich Repeat family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2g0591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UD34_ORYRU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Lectin protein kinase family prote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3g6218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51M7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 xml:space="preserve">Heat shock cognate 70 kD protein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Os11g4776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S53126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Cs/>
              </w:rPr>
              <w:t xml:space="preserve">RuBisCO subunit binding-protein beta subunit, chloroplast precursor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6g0238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LWT6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RuBisCO subunit binding-protein alpha subunit, chloroplast precursor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3g6421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9A7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Cysteine protease 1 precursor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4g5744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KHRZO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7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  <w:t>2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 xml:space="preserve">D-mannose binding lectin family prote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Os04g0131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MR2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 xml:space="preserve">Heat shock cognate 70 kD protein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Os11g4776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S53126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Cs/>
              </w:rPr>
              <w:t xml:space="preserve">Stromal 70 kD heat shock-related protein, chloroplast precursor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2g1407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4P99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RuBisCO subunit binding-protein alpha subunit, chloroplast precursor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3g6421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9A7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RuBisCO subunit binding-protein beta subunit, chloroplast precursor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6g0238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LWT6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S3 self-incompatibility locus-linked pollen 3.15 protein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3g4577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5GP2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SHR5-receptor-like kinase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5g16824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TP3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Nucleosome assembly protein containing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2g3671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9JW2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OsMPK7 - putative MAPK based on amino acid sequence homology, expressed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6g4859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Z859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Eukaryotic initiation factor 4A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6g4875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Z847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Chlorophyll a-b binding protein 8, chloroplast precursor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2g1039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H746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Carbonic anhydrase, chloroplast precursor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1g45274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T03254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CBS domain containing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8g22149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UUK6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2-cys peroxiredoxin BAS1, chloroplast precursor, putative, expressed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2g3345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ER94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pt-BR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pt-BR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CBS domain containing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9g0271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YYV0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CBS domain containing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3g5269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4R32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istone H2A variant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0g2823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EK5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6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OsMPK20-3 - putative MAPK based on amino acid sequence homology, expressed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6g2634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VN19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RuBisCO subunit binding-protein beta subunit, chloroplast precursor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6g0238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LWT6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 xml:space="preserve">NmrA-like family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Os06g25439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9SX2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OsMPK20-5 - putative MAPK based on amino acid sequence homology, expressed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Os05g4914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7C40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 xml:space="preserve">Retrotransposon protein, putative, unclassifi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Os06g3153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ZFS9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8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OsMPK20-4 - putative MAPK based on amino acid sequence homology, expressed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Os01g4753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SN53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 xml:space="preserve">Protein kinase domain, putative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Os05g4018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5GM2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9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 xml:space="preserve">Tousled-like kinase 2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Os03g5388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W2Z0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 xml:space="preserve">Vacuolar ATP synthase catalytic subunit A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Os06g4512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51T8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G11A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Os09g3015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51X1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Stromal 70 kD heat shock-related protein, chloroplast precursor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Os12g1407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2QV45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domain containing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Os06g0828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SMJ0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Potassium channel AKT2/3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Os05g3541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TKJ4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</w:rPr>
              <w:t xml:space="preserve">Heat shock cognate 70 kD protein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1g4776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S5312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ATP-dependent protease La domain containing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7g3256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Z4A9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otein kinase domain containing protein, expressed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s09g3363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9SG8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eat shock cognate 70 kDa protein, putative, expressed 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1g4776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S5312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eat shock cognate 70 kDa protein, putative, expressed 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1g6229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43K7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eat shock cognate 70 kDa protein, putative, expressed 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5g3853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L509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Chaperonin CPN60-1, mitochondrial precursor, putative, expressed 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0g3255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H903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RuBisCO subunit binding-protein beta subunit, chloroplast precursor, putative, expressed 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2g0128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ZFJ9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NB-ARC domain containing protein, expressed 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0g3344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DG5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Actin-1, putative, expressed 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3g5089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ATRZ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ypothetical protein 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9g1558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K3X1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otein kinase domain containing protein, expressed 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02g3783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YY75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xpressed protein 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08g4400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Z3F9_ORYSA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</w:rPr>
        <w:t>C. TAP-tagged protein kinase purifications where either the tagged protein or associated protein(s) were not detected</w:t>
      </w:r>
    </w:p>
    <w:tbl>
      <w:tblPr>
        <w:tblW w:w="127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5760"/>
        <w:gridCol w:w="1618"/>
        <w:gridCol w:w="1938"/>
        <w:gridCol w:w="1016"/>
        <w:gridCol w:w="784"/>
        <w:gridCol w:w="784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. No.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Name 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GR_id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wissProt_id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 of peptides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ore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coverag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 xml:space="preserve">Holocarboxylase synthetase, putative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Os01g4069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Potassium channel AKT2/3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5g3541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TKJ4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Serine/threonine-protein kinase AtPK19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s03g2162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erine/threonine-protein kinase SAPK6, putative, expressed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2g3460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ZI44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Calcium-dependent protein kinase, isoform 11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4g4951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FXQ3_ORYSA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Serine/threonine-protein kinase 12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3g5562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Y0C4_ORYSA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domain containing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3g1613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7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Serine/threonine-protein kinase MHK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3g6302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Transposon protein, unclassifi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1g2702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zinc finger family protein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5g0123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FW25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9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family protein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1g5410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NB-ARC domain containing prote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1g2417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AAX9662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28 kD ribonucleoprotein, chloroplast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9g3918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50W6_ORYSA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zinc finger family protein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5g0123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FW25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Serine carboxypeptidase family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1g4389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FP87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domain containing prote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5g2537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 xml:space="preserve">Hypothetical prote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3g6066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4TB1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 xml:space="preserve">LEC14B protein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Os05g3371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L548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 xml:space="preserve">Lectin receptor kinase 7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s07g0382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</w:rPr>
              <w:t xml:space="preserve">Putative receptor serine/threonine kinase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1g04409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domain, putative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1g4839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QM36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domain containing prote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5g4866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SHR5-receptor-like kinase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5g1674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F2P3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6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domain containing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6g4633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53V5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7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domain containing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3g5647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ypothetical prote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0g2154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W2W3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</w:rPr>
              <w:t xml:space="preserve">hypothetical prote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1g6872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RZX3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8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  <w:t xml:space="preserve">Protein kinase APK1B, chloroplast precursor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  <w:t>Os08g3560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  <w:t>19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Serine/threonine-protein kinase RLCKVII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3g0388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</w:rPr>
              <w:t xml:space="preserve">NB-ARC domain containing prote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1g2417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AAX9662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Serine/threonine-protein kinase RLCKVII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5g3087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</w:rPr>
              <w:t xml:space="preserve">Heat shock 70 kD protein, mitochondrial precursor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2g5342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Z7L1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Chaperonin CPN60-1, mitochondrial precursor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10g3255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H903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1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  <w:t>2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Serine/threonine-protein kinase NAK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3g2941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ypothetical prote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1g1261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0EE3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Expressed prote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6g1896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Z567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CBS domain containing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2g0641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ETI3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domain containing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3g6270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domain containing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s05g0452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domain containing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s02g0204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 xml:space="preserve">U-box domain containing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s09g3964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6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 xml:space="preserve">U-box domain containing prote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s06g0488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</w:rPr>
              <w:t xml:space="preserve">LEC14B protein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5g3371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L548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7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domain containing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</w:rPr>
              <w:t>Os02g09359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Zinc finger, C2H2 type family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1g2561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AAX9626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8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 xml:space="preserve">S-locus glycoprotein family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s05g4221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0EJ2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9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 xml:space="preserve">D-mannose binding lectin family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s12g3432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 xml:space="preserve">D-mannose binding lectin family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s01g6503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Calcium binding EGF domain containing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4g2068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CIPK-like protein 1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3g2205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CBL-interacting serine/threonine-protein kinase 1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5g0455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RuBisCO subunit binding-protein beta subunit, chloroplast precursor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6g0238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9LWT6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</w:rPr>
              <w:t xml:space="preserve">RuBisCO subunit binding-protein alpha subunit, chloroplast precursor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3g6421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X9A7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domain containing prote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1g4391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domain containing prote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6g4943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 xml:space="preserve">Serine hydroxymethyltransferase, mitochondrial precursor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Os03g5284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7Y1F0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9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NB-ARC domain containing prote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11g2417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AAX9662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DREPP plasma membrane polypeptide family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1g1321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BAA9658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Chlorophyll a-b binding protein 8, chloroplast precursor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2g1039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H746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CBS domain containing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9g0271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YYV0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CBS domain containing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3g5269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84R32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eavy metal-associated domain containing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05g2710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5WMQ0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6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Extra-cellular signal-regulated kinase 1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11g1708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 xml:space="preserve">Protein phosphatase 2C containing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Os06g3960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9VD8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7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G11A, putative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2g4931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8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domain containing prote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7g2933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9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domain containing prote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6g1259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7UL6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domain containing prote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8g0127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domain containing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2g3808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ZH81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domain containing protein, expressed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2g3956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K1X9_ORYSA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otein kinase family prote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Os06g2912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Q67WX3_ORYS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-  no peptide recovered for that particular protein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2T16:37:00Z</dcterms:created>
  <dc:creator>Jai S Rohila</dc:creator>
  <dc:description/>
  <cp:keywords/>
  <dc:language>en-US</dc:language>
  <cp:lastModifiedBy>Jai S Rohila</cp:lastModifiedBy>
  <dcterms:modified xsi:type="dcterms:W3CDTF">2009-02-01T16:37:00Z</dcterms:modified>
  <cp:revision>20</cp:revision>
  <dc:subject/>
  <dc:title>Table I</dc:title>
</cp:coreProperties>
</file>